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31FE" w14:textId="734B66BC" w:rsidR="00916F6F" w:rsidRPr="008E0F72" w:rsidRDefault="006847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6161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Characteristics and results of </w:t>
      </w:r>
      <w:r>
        <w:rPr>
          <w:rFonts w:ascii="Times New Roman" w:hAnsi="Times New Roman" w:cs="Times New Roman"/>
          <w:sz w:val="24"/>
          <w:szCs w:val="24"/>
        </w:rPr>
        <w:t xml:space="preserve">referred </w:t>
      </w:r>
      <w:r w:rsidR="00916F6F" w:rsidRPr="00916F6F">
        <w:rPr>
          <w:rFonts w:ascii="Times New Roman" w:hAnsi="Times New Roman" w:cs="Times New Roman"/>
          <w:sz w:val="24"/>
          <w:szCs w:val="24"/>
        </w:rPr>
        <w:t xml:space="preserve">newborns </w:t>
      </w:r>
      <w:r w:rsidR="00261614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 xml:space="preserve"> were negative for P/LP variants in the </w:t>
      </w:r>
      <w:r w:rsidRPr="006847C9">
        <w:rPr>
          <w:rFonts w:ascii="Times New Roman" w:hAnsi="Times New Roman" w:cs="Times New Roman"/>
          <w:i/>
          <w:iCs/>
          <w:sz w:val="24"/>
          <w:szCs w:val="24"/>
        </w:rPr>
        <w:t>DMD</w:t>
      </w:r>
      <w:r>
        <w:rPr>
          <w:rFonts w:ascii="Times New Roman" w:hAnsi="Times New Roman" w:cs="Times New Roman"/>
          <w:sz w:val="24"/>
          <w:szCs w:val="24"/>
        </w:rPr>
        <w:t xml:space="preserve"> gene but were diagnosed with other conditions or were carriers of other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1170"/>
        <w:gridCol w:w="990"/>
        <w:gridCol w:w="90"/>
        <w:gridCol w:w="900"/>
        <w:gridCol w:w="1260"/>
        <w:gridCol w:w="1170"/>
        <w:gridCol w:w="1620"/>
        <w:gridCol w:w="1710"/>
        <w:gridCol w:w="1350"/>
        <w:gridCol w:w="1975"/>
      </w:tblGrid>
      <w:tr w:rsidR="00916F6F" w:rsidRPr="009D7835" w14:paraId="533679DE" w14:textId="77777777" w:rsidTr="00DE0C3B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5741" w14:textId="03839495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 ID</w:t>
            </w:r>
            <w:r w:rsidR="007B7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814F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7B73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3A02B6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Collection (hour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E29F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EC3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K-MM (ng/m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64CE" w14:textId="35E6A246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MD Gene Analysi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B16B7" w14:textId="750A18DA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anded NMD Panel</w:t>
            </w:r>
            <w:r w:rsidR="00D55D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494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anded NMD Panel: LP/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E86EC" w14:textId="16B9B4D2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anded NMD </w:t>
            </w:r>
            <w:r w:rsidR="00F80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9D7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l:                                                                                                                                                                                          V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080A" w14:textId="0654563E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irth </w:t>
            </w:r>
            <w:r w:rsidR="00F809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04EA8" w14:textId="631EF87D" w:rsidR="00916F6F" w:rsidRPr="009D7835" w:rsidRDefault="00F809E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Histor</w:t>
            </w:r>
            <w:r w:rsidR="00916F6F" w:rsidRPr="009D783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 / Diagnos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/ Follow-up</w:t>
            </w:r>
          </w:p>
        </w:tc>
      </w:tr>
      <w:tr w:rsidR="00916F6F" w:rsidRPr="009D7835" w14:paraId="4B009A21" w14:textId="77777777" w:rsidTr="00DE0C3B">
        <w:tc>
          <w:tcPr>
            <w:tcW w:w="715" w:type="dxa"/>
          </w:tcPr>
          <w:p w14:paraId="0A2164E3" w14:textId="5B4DA403" w:rsidR="00916F6F" w:rsidRPr="009D7835" w:rsidRDefault="003B49E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(F)</w:t>
            </w:r>
          </w:p>
        </w:tc>
        <w:tc>
          <w:tcPr>
            <w:tcW w:w="1170" w:type="dxa"/>
          </w:tcPr>
          <w:p w14:paraId="3E27FCA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1F14889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0" w:type="dxa"/>
            <w:gridSpan w:val="2"/>
          </w:tcPr>
          <w:p w14:paraId="71C9786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70</w:t>
            </w:r>
          </w:p>
        </w:tc>
        <w:tc>
          <w:tcPr>
            <w:tcW w:w="1260" w:type="dxa"/>
          </w:tcPr>
          <w:p w14:paraId="591CD5F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4248662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6E84AE3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731BE34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350" w:type="dxa"/>
          </w:tcPr>
          <w:p w14:paraId="0FEABAF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ch</w:t>
            </w:r>
          </w:p>
        </w:tc>
        <w:tc>
          <w:tcPr>
            <w:tcW w:w="1975" w:type="dxa"/>
          </w:tcPr>
          <w:p w14:paraId="3B12602E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 normalized at 4 months. Baby had a congenital heart defect and very high liver enzyme. Clinical genetics ev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ion revealed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G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hogenic variant consistent with Alagille syndrome</w:t>
            </w:r>
          </w:p>
        </w:tc>
      </w:tr>
      <w:tr w:rsidR="00916F6F" w:rsidRPr="009D7835" w14:paraId="0E20B29C" w14:textId="77777777" w:rsidTr="00DE0C3B">
        <w:tc>
          <w:tcPr>
            <w:tcW w:w="715" w:type="dxa"/>
          </w:tcPr>
          <w:p w14:paraId="7125C086" w14:textId="163047F1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5057BB0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                                        29</w:t>
            </w:r>
          </w:p>
        </w:tc>
        <w:tc>
          <w:tcPr>
            <w:tcW w:w="990" w:type="dxa"/>
          </w:tcPr>
          <w:p w14:paraId="50AF008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0" w:type="dxa"/>
            <w:gridSpan w:val="2"/>
          </w:tcPr>
          <w:p w14:paraId="64B497C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98                     16,204</w:t>
            </w:r>
          </w:p>
        </w:tc>
        <w:tc>
          <w:tcPr>
            <w:tcW w:w="1260" w:type="dxa"/>
          </w:tcPr>
          <w:p w14:paraId="7F2FB1D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63C66B4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620" w:type="dxa"/>
          </w:tcPr>
          <w:p w14:paraId="4E0F863F" w14:textId="51707662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481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A2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on 41 - c.5914C&gt;T (p.Gln1972Ter) </w:t>
            </w:r>
            <w:r w:rsidR="00E95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356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rozygous</w:t>
            </w:r>
            <w:r w:rsidR="00D24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3568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95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ogenic</w:t>
            </w:r>
          </w:p>
        </w:tc>
        <w:tc>
          <w:tcPr>
            <w:tcW w:w="1710" w:type="dxa"/>
          </w:tcPr>
          <w:p w14:paraId="449E02D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E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7CDFD7C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er dystocia, respiratory distress syndrome</w:t>
            </w:r>
          </w:p>
        </w:tc>
        <w:tc>
          <w:tcPr>
            <w:tcW w:w="1975" w:type="dxa"/>
          </w:tcPr>
          <w:p w14:paraId="32660027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er of LAMA2. Elevated CK-MM of unknown etiology</w:t>
            </w:r>
          </w:p>
        </w:tc>
      </w:tr>
      <w:tr w:rsidR="00916F6F" w:rsidRPr="009D7835" w14:paraId="7567A3FD" w14:textId="77777777" w:rsidTr="00DE0C3B">
        <w:tc>
          <w:tcPr>
            <w:tcW w:w="715" w:type="dxa"/>
          </w:tcPr>
          <w:p w14:paraId="1770C75E" w14:textId="4C99E19A" w:rsidR="00916F6F" w:rsidRPr="009D7835" w:rsidRDefault="003B49E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5C9D1991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11EAC74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0" w:type="dxa"/>
            <w:gridSpan w:val="2"/>
          </w:tcPr>
          <w:p w14:paraId="76EB2B4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07</w:t>
            </w:r>
          </w:p>
        </w:tc>
        <w:tc>
          <w:tcPr>
            <w:tcW w:w="1260" w:type="dxa"/>
          </w:tcPr>
          <w:p w14:paraId="36E8501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09560BD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45108CB2" w14:textId="07B0E61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E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218G&gt;A, </w:t>
            </w:r>
            <w:r w:rsidR="00E957AA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zygous</w:t>
            </w:r>
            <w:r w:rsidR="00E95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hogenic, associated with </w:t>
            </w: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aluria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D) Nonaka myopathy (AR)</w:t>
            </w:r>
          </w:p>
        </w:tc>
        <w:tc>
          <w:tcPr>
            <w:tcW w:w="1710" w:type="dxa"/>
          </w:tcPr>
          <w:p w14:paraId="26F269D9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MT1 (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US), het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N (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x3), het</w:t>
            </w:r>
          </w:p>
        </w:tc>
        <w:tc>
          <w:tcPr>
            <w:tcW w:w="1350" w:type="dxa"/>
          </w:tcPr>
          <w:p w14:paraId="3CD373D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ech</w:t>
            </w:r>
          </w:p>
        </w:tc>
        <w:tc>
          <w:tcPr>
            <w:tcW w:w="1975" w:type="dxa"/>
          </w:tcPr>
          <w:p w14:paraId="1710AA72" w14:textId="75D54DEF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K not repeated. Clinical evaluation at 1 month showed no evidence of </w:t>
            </w: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aluria</w:t>
            </w:r>
            <w:proofErr w:type="spellEnd"/>
          </w:p>
        </w:tc>
      </w:tr>
      <w:tr w:rsidR="00916F6F" w:rsidRPr="009D7835" w14:paraId="4FEBC7A8" w14:textId="77777777" w:rsidTr="00DE0C3B">
        <w:tc>
          <w:tcPr>
            <w:tcW w:w="715" w:type="dxa"/>
          </w:tcPr>
          <w:p w14:paraId="240B132E" w14:textId="039E4C6D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)</w:t>
            </w:r>
          </w:p>
        </w:tc>
        <w:tc>
          <w:tcPr>
            <w:tcW w:w="1170" w:type="dxa"/>
          </w:tcPr>
          <w:p w14:paraId="57EB7F5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0080E5D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6BFEAD5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60" w:type="dxa"/>
          </w:tcPr>
          <w:p w14:paraId="244CD7F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33052F2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68EF2656" w14:textId="0E2AF158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GCA, </w:t>
            </w:r>
            <w:r w:rsidR="00E957AA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terozygous,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ic, no second variant identified</w:t>
            </w:r>
          </w:p>
        </w:tc>
        <w:tc>
          <w:tcPr>
            <w:tcW w:w="1710" w:type="dxa"/>
          </w:tcPr>
          <w:p w14:paraId="399EA76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N (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US), het</w:t>
            </w:r>
          </w:p>
        </w:tc>
        <w:tc>
          <w:tcPr>
            <w:tcW w:w="1350" w:type="dxa"/>
          </w:tcPr>
          <w:p w14:paraId="1689056B" w14:textId="348F4013" w:rsidR="00916F6F" w:rsidRPr="009D7835" w:rsidRDefault="00C5251C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um assisted delivery for s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lder dystocia</w:t>
            </w:r>
          </w:p>
        </w:tc>
        <w:tc>
          <w:tcPr>
            <w:tcW w:w="1975" w:type="dxa"/>
          </w:tcPr>
          <w:p w14:paraId="21A19C09" w14:textId="20AFF2F3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CK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 evidence of muscle weakness at 1 month.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 development at 2 years.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received genetic counseling regarding AR inheritance of limb girdle muscular dystrophy and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ffered parental testing</w:t>
            </w:r>
          </w:p>
        </w:tc>
      </w:tr>
      <w:tr w:rsidR="00916F6F" w:rsidRPr="009D7835" w14:paraId="6B4D8DDF" w14:textId="77777777" w:rsidTr="00DE0C3B">
        <w:tc>
          <w:tcPr>
            <w:tcW w:w="715" w:type="dxa"/>
          </w:tcPr>
          <w:p w14:paraId="23574F53" w14:textId="26990DD2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678AEE1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</w:tcPr>
          <w:p w14:paraId="57DC67A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990" w:type="dxa"/>
            <w:gridSpan w:val="2"/>
          </w:tcPr>
          <w:p w14:paraId="3D82661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90</w:t>
            </w:r>
          </w:p>
        </w:tc>
        <w:tc>
          <w:tcPr>
            <w:tcW w:w="1260" w:type="dxa"/>
          </w:tcPr>
          <w:p w14:paraId="4E92443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5C4FA1A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620" w:type="dxa"/>
          </w:tcPr>
          <w:p w14:paraId="75F8B1C5" w14:textId="627A81AA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11974G&gt;T (p.Glu3992Ter) 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zygous, l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kely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hogenic. Associated disease: Muscular dystrophy, limb girdle, autosomal recessive 17; </w:t>
            </w:r>
            <w:r w:rsidRPr="00EF1B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 epidermolysis bullosa simplex.</w:t>
            </w:r>
          </w:p>
        </w:tc>
        <w:tc>
          <w:tcPr>
            <w:tcW w:w="1710" w:type="dxa"/>
          </w:tcPr>
          <w:p w14:paraId="60C8BE5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A2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VUS), het; </w:t>
            </w:r>
            <w:r w:rsidRPr="00EF1B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MNA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1039E4B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er dystocia</w:t>
            </w:r>
          </w:p>
        </w:tc>
        <w:tc>
          <w:tcPr>
            <w:tcW w:w="1975" w:type="dxa"/>
          </w:tcPr>
          <w:p w14:paraId="18074E25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evated CK-MM of unknown etiology. 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>Carrier of Limb girdle muscular dystrophy</w:t>
            </w:r>
          </w:p>
        </w:tc>
      </w:tr>
      <w:tr w:rsidR="00916F6F" w:rsidRPr="009D7835" w14:paraId="051B95DD" w14:textId="77777777" w:rsidTr="00DE0C3B">
        <w:tc>
          <w:tcPr>
            <w:tcW w:w="715" w:type="dxa"/>
          </w:tcPr>
          <w:p w14:paraId="19489934" w14:textId="60380281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112A16A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16B4492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1D665AD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10</w:t>
            </w:r>
          </w:p>
        </w:tc>
        <w:tc>
          <w:tcPr>
            <w:tcW w:w="1260" w:type="dxa"/>
          </w:tcPr>
          <w:p w14:paraId="7AB8D55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1FDDF4AE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620" w:type="dxa"/>
          </w:tcPr>
          <w:p w14:paraId="21006AFD" w14:textId="2CE1F754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.11974G&gt;T (p.Glu3992Ter)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zygous, l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kely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hogenic. Associated disease: Muscular dystrophy, limb-girdle, autosomal recessive; </w:t>
            </w: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C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 epidermolysis bullosa simplex.</w:t>
            </w:r>
          </w:p>
        </w:tc>
        <w:tc>
          <w:tcPr>
            <w:tcW w:w="1710" w:type="dxa"/>
          </w:tcPr>
          <w:p w14:paraId="28153318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B </w:t>
            </w:r>
            <w:r w:rsidRPr="006941FF">
              <w:rPr>
                <w:rFonts w:ascii="Times New Roman" w:hAnsi="Times New Roman" w:cs="Times New Roman"/>
                <w:sz w:val="20"/>
                <w:szCs w:val="20"/>
              </w:rPr>
              <w:t>(VUS), het;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1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gene (VUS), het</w:t>
            </w:r>
          </w:p>
        </w:tc>
        <w:tc>
          <w:tcPr>
            <w:tcW w:w="1350" w:type="dxa"/>
          </w:tcPr>
          <w:p w14:paraId="5055E8A0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ivery C-section, breech</w:t>
            </w:r>
          </w:p>
        </w:tc>
        <w:tc>
          <w:tcPr>
            <w:tcW w:w="1975" w:type="dxa"/>
          </w:tcPr>
          <w:p w14:paraId="0ACA11DA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evated CK-MM of unknown etiology. 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>Carrier of Limb girdle muscular dystrophy</w:t>
            </w:r>
          </w:p>
        </w:tc>
      </w:tr>
      <w:tr w:rsidR="00916F6F" w:rsidRPr="009D7835" w14:paraId="0A663A5D" w14:textId="77777777" w:rsidTr="00DE0C3B">
        <w:tc>
          <w:tcPr>
            <w:tcW w:w="715" w:type="dxa"/>
          </w:tcPr>
          <w:p w14:paraId="0E510592" w14:textId="442BDD7F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554F740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6423F189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990" w:type="dxa"/>
            <w:gridSpan w:val="2"/>
          </w:tcPr>
          <w:p w14:paraId="51F5F44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17</w:t>
            </w:r>
          </w:p>
        </w:tc>
        <w:tc>
          <w:tcPr>
            <w:tcW w:w="1260" w:type="dxa"/>
          </w:tcPr>
          <w:p w14:paraId="63AA1E8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1061810D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ae</w:t>
            </w:r>
            <w:proofErr w:type="spellEnd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3 gene panel</w:t>
            </w:r>
          </w:p>
        </w:tc>
        <w:tc>
          <w:tcPr>
            <w:tcW w:w="1620" w:type="dxa"/>
          </w:tcPr>
          <w:p w14:paraId="07A09410" w14:textId="20797E15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A2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zygous</w:t>
            </w:r>
            <w:r w:rsidR="00E957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hogenic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.7377dup (p.Leu2460Serfs*2) </w:t>
            </w:r>
          </w:p>
        </w:tc>
        <w:tc>
          <w:tcPr>
            <w:tcW w:w="1710" w:type="dxa"/>
          </w:tcPr>
          <w:p w14:paraId="365CD01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350" w:type="dxa"/>
          </w:tcPr>
          <w:p w14:paraId="21A84851" w14:textId="048A41B3" w:rsidR="00916F6F" w:rsidRPr="009D7835" w:rsidRDefault="00C5251C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um assisted vaginal delivery</w:t>
            </w:r>
          </w:p>
        </w:tc>
        <w:tc>
          <w:tcPr>
            <w:tcW w:w="1975" w:type="dxa"/>
          </w:tcPr>
          <w:p w14:paraId="4FEB2138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er of autosomal recessive LAMA2 muscular dystrophy</w:t>
            </w:r>
          </w:p>
        </w:tc>
      </w:tr>
      <w:tr w:rsidR="00916F6F" w:rsidRPr="009D7835" w14:paraId="161E8F87" w14:textId="77777777" w:rsidTr="00DE0C3B">
        <w:tc>
          <w:tcPr>
            <w:tcW w:w="715" w:type="dxa"/>
          </w:tcPr>
          <w:p w14:paraId="0ED9AD2C" w14:textId="0EFC917E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4FD52AF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14:paraId="3FDEA94A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Hispanic</w:t>
            </w:r>
          </w:p>
        </w:tc>
        <w:tc>
          <w:tcPr>
            <w:tcW w:w="990" w:type="dxa"/>
            <w:gridSpan w:val="2"/>
          </w:tcPr>
          <w:p w14:paraId="5C114802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70</w:t>
            </w:r>
          </w:p>
        </w:tc>
        <w:tc>
          <w:tcPr>
            <w:tcW w:w="1260" w:type="dxa"/>
          </w:tcPr>
          <w:p w14:paraId="1E04638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296BBE2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G</w:t>
            </w:r>
          </w:p>
        </w:tc>
        <w:tc>
          <w:tcPr>
            <w:tcW w:w="1620" w:type="dxa"/>
          </w:tcPr>
          <w:p w14:paraId="256A1B1C" w14:textId="1CCE514E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B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MT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c.692T&gt;A,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(p.Leu231Ter) </w:t>
            </w:r>
            <w:r w:rsidR="00D24D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rozygous l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kely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ogenic</w:t>
            </w:r>
          </w:p>
        </w:tc>
        <w:tc>
          <w:tcPr>
            <w:tcW w:w="1710" w:type="dxa"/>
          </w:tcPr>
          <w:p w14:paraId="729EC534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YNC1H1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VUS), het; </w:t>
            </w: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MP22 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(VUS), het; </w:t>
            </w: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6A2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(VUS) het;  </w:t>
            </w: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7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5000596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houlder dystocia</w:t>
            </w:r>
          </w:p>
        </w:tc>
        <w:tc>
          <w:tcPr>
            <w:tcW w:w="1975" w:type="dxa"/>
          </w:tcPr>
          <w:p w14:paraId="38725B1F" w14:textId="77777777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rier of  Muscular dystrophy-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ystroglycanopathy. Elevated CK-MM of unknown etiology</w:t>
            </w:r>
          </w:p>
        </w:tc>
      </w:tr>
      <w:tr w:rsidR="00916F6F" w:rsidRPr="009D7835" w14:paraId="6725380D" w14:textId="77777777" w:rsidTr="006847C9">
        <w:tc>
          <w:tcPr>
            <w:tcW w:w="715" w:type="dxa"/>
          </w:tcPr>
          <w:p w14:paraId="2D74EAA9" w14:textId="4670BAF8" w:rsidR="00916F6F" w:rsidRPr="009D7835" w:rsidRDefault="003B49EE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40D6">
              <w:rPr>
                <w:vertAlign w:val="superscript"/>
              </w:rPr>
              <w:lastRenderedPageBreak/>
              <w:t>‡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E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</w:tcPr>
          <w:p w14:paraId="795B2D35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0" w:type="dxa"/>
          </w:tcPr>
          <w:p w14:paraId="39E245F6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</w:tcPr>
          <w:p w14:paraId="38A2C403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50</w:t>
            </w:r>
          </w:p>
        </w:tc>
        <w:tc>
          <w:tcPr>
            <w:tcW w:w="1260" w:type="dxa"/>
          </w:tcPr>
          <w:p w14:paraId="5746722B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70" w:type="dxa"/>
          </w:tcPr>
          <w:p w14:paraId="4496B59C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</w:t>
            </w:r>
          </w:p>
        </w:tc>
        <w:tc>
          <w:tcPr>
            <w:tcW w:w="1620" w:type="dxa"/>
          </w:tcPr>
          <w:p w14:paraId="64C20147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identified</w:t>
            </w:r>
          </w:p>
        </w:tc>
        <w:tc>
          <w:tcPr>
            <w:tcW w:w="1710" w:type="dxa"/>
          </w:tcPr>
          <w:p w14:paraId="01B7F84F" w14:textId="77777777" w:rsidR="00916F6F" w:rsidRPr="009D7835" w:rsidRDefault="00916F6F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YSF 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(VUS), het                                                                                                                                                                                                            </w:t>
            </w: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LEC 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(VUS), het                                                                                                                                                                                                       </w:t>
            </w:r>
            <w:r w:rsidRPr="009D78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2</w:t>
            </w:r>
            <w:r w:rsidRPr="009D7835">
              <w:rPr>
                <w:rFonts w:ascii="Times New Roman" w:hAnsi="Times New Roman" w:cs="Times New Roman"/>
                <w:sz w:val="20"/>
                <w:szCs w:val="20"/>
              </w:rPr>
              <w:t xml:space="preserve"> (VUS), het</w:t>
            </w:r>
          </w:p>
        </w:tc>
        <w:tc>
          <w:tcPr>
            <w:tcW w:w="1350" w:type="dxa"/>
          </w:tcPr>
          <w:p w14:paraId="09BD9750" w14:textId="546AC96B" w:rsidR="00916F6F" w:rsidRPr="009D7835" w:rsidRDefault="00C5251C" w:rsidP="00DE0C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ginal delivery. </w:t>
            </w:r>
            <w:r w:rsidR="00916F6F"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izures, respiratory distress, HIE</w:t>
            </w:r>
          </w:p>
        </w:tc>
        <w:tc>
          <w:tcPr>
            <w:tcW w:w="1975" w:type="dxa"/>
          </w:tcPr>
          <w:p w14:paraId="49629CC6" w14:textId="14F0A414" w:rsidR="00916F6F" w:rsidRPr="009D7835" w:rsidRDefault="00916F6F" w:rsidP="00DE0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ized CK at 10 days. At birth there was concern for inborn error of metabolism because of standard newborn screening panel. Complete metabolic workup and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ole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ome sequencing with mitochondrial genome seq/del </w:t>
            </w:r>
            <w:r w:rsidR="00C52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amp; dup </w:t>
            </w: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re negative</w:t>
            </w:r>
          </w:p>
        </w:tc>
      </w:tr>
      <w:tr w:rsidR="00D24DC4" w:rsidRPr="009D7835" w14:paraId="764CD95C" w14:textId="77777777" w:rsidTr="006847C9">
        <w:tc>
          <w:tcPr>
            <w:tcW w:w="715" w:type="dxa"/>
            <w:tcBorders>
              <w:bottom w:val="single" w:sz="4" w:space="0" w:color="auto"/>
            </w:tcBorders>
          </w:tcPr>
          <w:p w14:paraId="432428FB" w14:textId="4CC3C50D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123129329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44FBF3" w14:textId="0D6B60DD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828028" w14:textId="6B6FA94B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/ Non-Hispanic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3B7B4111" w14:textId="35BE8620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7C0E68" w14:textId="692C5868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omplet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416E77" w14:textId="6548855D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omplet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537BE66" w14:textId="2A313D18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902080" w14:textId="3E01824F" w:rsidR="00D24DC4" w:rsidRPr="009D7835" w:rsidRDefault="00D24DC4" w:rsidP="00D24DC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3BB959" w14:textId="5AF0DA34" w:rsidR="00D24DC4" w:rsidRDefault="00D24DC4" w:rsidP="00D24DC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123126009"/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um assisted delivery, tight nuchal cord, HIE, seizures</w:t>
            </w:r>
            <w:bookmarkEnd w:id="1"/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084265ED" w14:textId="64EFDDFF" w:rsidR="00D24DC4" w:rsidRPr="009D7835" w:rsidRDefault="00D24DC4" w:rsidP="00D24DC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78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malized CK-MM at 25 days and 45 days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19 months diagnosed with cerebral palsy, restrictive lung disease, neuromuscular respiratory weakness, dysphagia, sialorrhea</w:t>
            </w:r>
          </w:p>
        </w:tc>
      </w:tr>
      <w:bookmarkEnd w:id="0"/>
    </w:tbl>
    <w:p w14:paraId="7C71208E" w14:textId="3DA39158" w:rsidR="009D7835" w:rsidRDefault="009D7835">
      <w:pPr>
        <w:rPr>
          <w:rFonts w:ascii="Times New Roman" w:hAnsi="Times New Roman" w:cs="Times New Roman"/>
          <w:sz w:val="20"/>
          <w:szCs w:val="20"/>
        </w:rPr>
      </w:pPr>
    </w:p>
    <w:p w14:paraId="470BB981" w14:textId="168A8644" w:rsidR="00A67675" w:rsidRPr="000E2785" w:rsidRDefault="00D55DB4" w:rsidP="000E27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="00EE4169">
        <w:rPr>
          <w:rFonts w:ascii="Times New Roman" w:hAnsi="Times New Roman" w:cs="Times New Roman"/>
          <w:sz w:val="24"/>
          <w:szCs w:val="24"/>
        </w:rPr>
        <w:t>For molecular methodologies and gene panels see supplementa</w:t>
      </w:r>
      <w:r w:rsidR="00972C0C">
        <w:rPr>
          <w:rFonts w:ascii="Times New Roman" w:hAnsi="Times New Roman" w:cs="Times New Roman"/>
          <w:sz w:val="24"/>
          <w:szCs w:val="24"/>
        </w:rPr>
        <w:t>ry</w:t>
      </w:r>
      <w:r w:rsidR="00EE4169">
        <w:rPr>
          <w:rFonts w:ascii="Times New Roman" w:hAnsi="Times New Roman" w:cs="Times New Roman"/>
          <w:sz w:val="24"/>
          <w:szCs w:val="24"/>
        </w:rPr>
        <w:t xml:space="preserve"> </w:t>
      </w:r>
      <w:r w:rsidR="00972C0C">
        <w:rPr>
          <w:rFonts w:ascii="Times New Roman" w:hAnsi="Times New Roman" w:cs="Times New Roman"/>
          <w:sz w:val="24"/>
          <w:szCs w:val="24"/>
        </w:rPr>
        <w:t>material</w:t>
      </w:r>
      <w:r w:rsidR="00EE4169">
        <w:rPr>
          <w:rFonts w:ascii="Times New Roman" w:hAnsi="Times New Roman" w:cs="Times New Roman"/>
          <w:sz w:val="24"/>
          <w:szCs w:val="24"/>
        </w:rPr>
        <w:t xml:space="preserve">. </w:t>
      </w:r>
      <w:r w:rsidR="006847C9">
        <w:rPr>
          <w:rFonts w:ascii="Times New Roman" w:hAnsi="Times New Roman" w:cs="Times New Roman"/>
          <w:sz w:val="24"/>
          <w:szCs w:val="24"/>
        </w:rPr>
        <w:t>Case 10</w:t>
      </w:r>
      <w:r w:rsidR="002E47DF">
        <w:rPr>
          <w:rFonts w:ascii="Times New Roman" w:hAnsi="Times New Roman" w:cs="Times New Roman"/>
          <w:sz w:val="24"/>
          <w:szCs w:val="24"/>
        </w:rPr>
        <w:t xml:space="preserve"> (</w:t>
      </w:r>
      <w:r w:rsidR="009B02CD">
        <w:rPr>
          <w:rFonts w:ascii="Times New Roman" w:hAnsi="Times New Roman" w:cs="Times New Roman"/>
          <w:sz w:val="24"/>
          <w:szCs w:val="24"/>
        </w:rPr>
        <w:t>present</w:t>
      </w:r>
      <w:r w:rsidR="006847C9">
        <w:rPr>
          <w:rFonts w:ascii="Times New Roman" w:hAnsi="Times New Roman" w:cs="Times New Roman"/>
          <w:sz w:val="24"/>
          <w:szCs w:val="24"/>
        </w:rPr>
        <w:t xml:space="preserve">ed </w:t>
      </w:r>
      <w:r w:rsidR="009B02CD">
        <w:rPr>
          <w:rFonts w:ascii="Times New Roman" w:hAnsi="Times New Roman" w:cs="Times New Roman"/>
          <w:sz w:val="24"/>
          <w:szCs w:val="24"/>
        </w:rPr>
        <w:t>in T</w:t>
      </w:r>
      <w:r w:rsidR="006847C9">
        <w:rPr>
          <w:rFonts w:ascii="Times New Roman" w:hAnsi="Times New Roman" w:cs="Times New Roman"/>
          <w:sz w:val="24"/>
          <w:szCs w:val="24"/>
        </w:rPr>
        <w:t xml:space="preserve">able </w:t>
      </w:r>
      <w:r w:rsidR="002E11F8">
        <w:rPr>
          <w:rFonts w:ascii="Times New Roman" w:hAnsi="Times New Roman" w:cs="Times New Roman"/>
          <w:sz w:val="24"/>
          <w:szCs w:val="24"/>
        </w:rPr>
        <w:t>4</w:t>
      </w:r>
      <w:r w:rsidR="002E47DF">
        <w:rPr>
          <w:rFonts w:ascii="Times New Roman" w:hAnsi="Times New Roman" w:cs="Times New Roman"/>
          <w:sz w:val="24"/>
          <w:szCs w:val="24"/>
        </w:rPr>
        <w:t>)</w:t>
      </w:r>
      <w:r w:rsidR="006847C9">
        <w:rPr>
          <w:rFonts w:ascii="Times New Roman" w:hAnsi="Times New Roman" w:cs="Times New Roman"/>
          <w:sz w:val="24"/>
          <w:szCs w:val="24"/>
        </w:rPr>
        <w:t xml:space="preserve"> also had clinical signs of motor delay. </w:t>
      </w:r>
      <w:r w:rsidR="003B49EE" w:rsidRPr="009140D6">
        <w:rPr>
          <w:vertAlign w:val="superscript"/>
        </w:rPr>
        <w:t>‡</w:t>
      </w:r>
      <w:r w:rsidR="009D79F1">
        <w:rPr>
          <w:rFonts w:ascii="Times New Roman" w:hAnsi="Times New Roman" w:cs="Times New Roman"/>
          <w:sz w:val="24"/>
          <w:szCs w:val="24"/>
        </w:rPr>
        <w:t>Cases 4, 8, 9 and 12 have been reported previously.</w:t>
      </w:r>
      <w:r w:rsidR="009D79F1" w:rsidRPr="009D79F1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="009D79F1">
        <w:rPr>
          <w:rFonts w:ascii="Times New Roman" w:hAnsi="Times New Roman" w:cs="Times New Roman"/>
          <w:sz w:val="24"/>
          <w:szCs w:val="24"/>
        </w:rPr>
        <w:t xml:space="preserve"> </w:t>
      </w:r>
      <w:r w:rsidR="00916F6F" w:rsidRPr="000E2785">
        <w:rPr>
          <w:rFonts w:ascii="Times New Roman" w:hAnsi="Times New Roman" w:cs="Times New Roman"/>
          <w:sz w:val="24"/>
          <w:szCs w:val="24"/>
        </w:rPr>
        <w:t>ID, identifier; CK-MM, creatine kinase-MM; DMD, Duchenne</w:t>
      </w:r>
      <w:r w:rsidR="002E11F8">
        <w:rPr>
          <w:rFonts w:ascii="Times New Roman" w:hAnsi="Times New Roman" w:cs="Times New Roman"/>
          <w:sz w:val="24"/>
          <w:szCs w:val="24"/>
        </w:rPr>
        <w:t xml:space="preserve"> </w:t>
      </w:r>
      <w:r w:rsidR="00916F6F" w:rsidRPr="000E2785">
        <w:rPr>
          <w:rFonts w:ascii="Times New Roman" w:hAnsi="Times New Roman" w:cs="Times New Roman"/>
          <w:sz w:val="24"/>
          <w:szCs w:val="24"/>
        </w:rPr>
        <w:t xml:space="preserve">muscular dystrophy; NMD, neuromuscular disease; </w:t>
      </w:r>
      <w:r w:rsidR="003930B8">
        <w:rPr>
          <w:rFonts w:ascii="Times New Roman" w:hAnsi="Times New Roman" w:cs="Times New Roman"/>
          <w:sz w:val="24"/>
          <w:szCs w:val="24"/>
        </w:rPr>
        <w:t xml:space="preserve">het, heterozygous; </w:t>
      </w:r>
      <w:r w:rsidR="00916F6F" w:rsidRPr="000E2785">
        <w:rPr>
          <w:rFonts w:ascii="Times New Roman" w:hAnsi="Times New Roman" w:cs="Times New Roman"/>
          <w:sz w:val="24"/>
          <w:szCs w:val="24"/>
        </w:rPr>
        <w:t>LP, likely pathogenic; P, pathogenic; VUS, variant of uncertain significance</w:t>
      </w:r>
      <w:r w:rsidR="00BD112E" w:rsidRPr="000E2785">
        <w:rPr>
          <w:rFonts w:ascii="Times New Roman" w:hAnsi="Times New Roman" w:cs="Times New Roman"/>
          <w:sz w:val="24"/>
          <w:szCs w:val="24"/>
        </w:rPr>
        <w:t xml:space="preserve">; </w:t>
      </w:r>
      <w:r w:rsidR="00814F06" w:rsidRPr="000E2785">
        <w:rPr>
          <w:rFonts w:ascii="Times New Roman" w:hAnsi="Times New Roman" w:cs="Times New Roman"/>
          <w:sz w:val="24"/>
          <w:szCs w:val="24"/>
        </w:rPr>
        <w:t>M</w:t>
      </w:r>
      <w:r w:rsidR="004C59DF">
        <w:rPr>
          <w:rFonts w:ascii="Times New Roman" w:hAnsi="Times New Roman" w:cs="Times New Roman"/>
          <w:sz w:val="24"/>
          <w:szCs w:val="24"/>
        </w:rPr>
        <w:t>,</w:t>
      </w:r>
      <w:r w:rsidR="00814F06" w:rsidRPr="000E2785">
        <w:rPr>
          <w:rFonts w:ascii="Times New Roman" w:hAnsi="Times New Roman" w:cs="Times New Roman"/>
          <w:sz w:val="24"/>
          <w:szCs w:val="24"/>
        </w:rPr>
        <w:t xml:space="preserve"> male; F, female; </w:t>
      </w:r>
      <w:r w:rsidR="002E11F8">
        <w:rPr>
          <w:rFonts w:ascii="Times New Roman" w:hAnsi="Times New Roman" w:cs="Times New Roman"/>
          <w:sz w:val="24"/>
          <w:szCs w:val="24"/>
        </w:rPr>
        <w:t xml:space="preserve">EGL, Emory Genetics Laboratory; PEG, Perkin Elmer Genomics; </w:t>
      </w:r>
      <w:r w:rsidR="00972C0C">
        <w:rPr>
          <w:rFonts w:ascii="Times New Roman" w:hAnsi="Times New Roman" w:cs="Times New Roman"/>
          <w:sz w:val="24"/>
          <w:szCs w:val="24"/>
        </w:rPr>
        <w:t xml:space="preserve">N/A, not applicable; </w:t>
      </w:r>
      <w:r w:rsidR="00BD112E" w:rsidRPr="000E2785">
        <w:rPr>
          <w:rFonts w:ascii="Times New Roman" w:hAnsi="Times New Roman" w:cs="Times New Roman"/>
          <w:sz w:val="24"/>
          <w:szCs w:val="24"/>
        </w:rPr>
        <w:t xml:space="preserve">MDA, </w:t>
      </w:r>
      <w:r w:rsidR="00BD112E" w:rsidRPr="000E2785">
        <w:rPr>
          <w:rFonts w:ascii="Times New Roman" w:hAnsi="Times New Roman" w:cs="Times New Roman"/>
          <w:sz w:val="24"/>
          <w:szCs w:val="24"/>
        </w:rPr>
        <w:lastRenderedPageBreak/>
        <w:t>Muscular Dystrophy Association</w:t>
      </w:r>
      <w:r w:rsidR="0044355E" w:rsidRPr="000E2785">
        <w:rPr>
          <w:rFonts w:ascii="Times New Roman" w:hAnsi="Times New Roman" w:cs="Times New Roman"/>
          <w:sz w:val="24"/>
          <w:szCs w:val="24"/>
        </w:rPr>
        <w:t xml:space="preserve">; NM, neuromuscular; </w:t>
      </w:r>
      <w:r w:rsidR="00E80D41">
        <w:rPr>
          <w:rFonts w:ascii="Times New Roman" w:hAnsi="Times New Roman" w:cs="Times New Roman"/>
          <w:sz w:val="24"/>
          <w:szCs w:val="24"/>
        </w:rPr>
        <w:t xml:space="preserve">AD, autosomal dominant; </w:t>
      </w:r>
      <w:r w:rsidR="00E80D41" w:rsidRPr="000E2785">
        <w:rPr>
          <w:rFonts w:ascii="Times New Roman" w:hAnsi="Times New Roman" w:cs="Times New Roman"/>
          <w:sz w:val="24"/>
          <w:szCs w:val="24"/>
        </w:rPr>
        <w:t>AR, autosomal recessive;</w:t>
      </w:r>
      <w:r w:rsidR="00E80D41">
        <w:rPr>
          <w:rFonts w:ascii="Times New Roman" w:hAnsi="Times New Roman" w:cs="Times New Roman"/>
          <w:sz w:val="24"/>
          <w:szCs w:val="24"/>
        </w:rPr>
        <w:t xml:space="preserve"> </w:t>
      </w:r>
      <w:r w:rsidR="0044355E" w:rsidRPr="000E2785">
        <w:rPr>
          <w:rFonts w:ascii="Times New Roman" w:hAnsi="Times New Roman" w:cs="Times New Roman"/>
          <w:sz w:val="24"/>
          <w:szCs w:val="24"/>
        </w:rPr>
        <w:t>seq/del</w:t>
      </w:r>
      <w:r w:rsidR="00C5251C">
        <w:rPr>
          <w:rFonts w:ascii="Times New Roman" w:hAnsi="Times New Roman" w:cs="Times New Roman"/>
          <w:sz w:val="24"/>
          <w:szCs w:val="24"/>
        </w:rPr>
        <w:t xml:space="preserve"> &amp; dup</w:t>
      </w:r>
      <w:r w:rsidR="00E957AA">
        <w:rPr>
          <w:rFonts w:ascii="Times New Roman" w:hAnsi="Times New Roman" w:cs="Times New Roman"/>
          <w:sz w:val="24"/>
          <w:szCs w:val="24"/>
        </w:rPr>
        <w:t>,</w:t>
      </w:r>
      <w:r w:rsidR="0044355E" w:rsidRPr="000E2785">
        <w:rPr>
          <w:rFonts w:ascii="Times New Roman" w:hAnsi="Times New Roman" w:cs="Times New Roman"/>
          <w:sz w:val="24"/>
          <w:szCs w:val="24"/>
        </w:rPr>
        <w:t xml:space="preserve"> sequencing</w:t>
      </w:r>
      <w:r w:rsidR="00C5251C">
        <w:rPr>
          <w:rFonts w:ascii="Times New Roman" w:hAnsi="Times New Roman" w:cs="Times New Roman"/>
          <w:sz w:val="24"/>
          <w:szCs w:val="24"/>
        </w:rPr>
        <w:t>/</w:t>
      </w:r>
      <w:r w:rsidR="0044355E" w:rsidRPr="000E2785">
        <w:rPr>
          <w:rFonts w:ascii="Times New Roman" w:hAnsi="Times New Roman" w:cs="Times New Roman"/>
          <w:sz w:val="24"/>
          <w:szCs w:val="24"/>
        </w:rPr>
        <w:t>deletion</w:t>
      </w:r>
      <w:r w:rsidR="00C5251C">
        <w:rPr>
          <w:rFonts w:ascii="Times New Roman" w:hAnsi="Times New Roman" w:cs="Times New Roman"/>
          <w:sz w:val="24"/>
          <w:szCs w:val="24"/>
        </w:rPr>
        <w:t xml:space="preserve"> and duplication</w:t>
      </w:r>
      <w:r w:rsidR="0044355E" w:rsidRPr="000E2785">
        <w:rPr>
          <w:rFonts w:ascii="Times New Roman" w:hAnsi="Times New Roman" w:cs="Times New Roman"/>
          <w:sz w:val="24"/>
          <w:szCs w:val="24"/>
        </w:rPr>
        <w:t xml:space="preserve"> analysis; </w:t>
      </w:r>
      <w:r w:rsidR="003930B8">
        <w:rPr>
          <w:rFonts w:ascii="Times New Roman" w:hAnsi="Times New Roman" w:cs="Times New Roman"/>
          <w:sz w:val="24"/>
          <w:szCs w:val="24"/>
        </w:rPr>
        <w:t>HIE</w:t>
      </w:r>
      <w:r w:rsidR="004311F2">
        <w:rPr>
          <w:rFonts w:ascii="Times New Roman" w:hAnsi="Times New Roman" w:cs="Times New Roman"/>
          <w:sz w:val="24"/>
          <w:szCs w:val="24"/>
        </w:rPr>
        <w:t>, hypoxic ischemic encephalopathy.</w:t>
      </w:r>
    </w:p>
    <w:sectPr w:rsidR="00A67675" w:rsidRPr="000E2785" w:rsidSect="0073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CDD"/>
    <w:rsid w:val="00015C89"/>
    <w:rsid w:val="00045C3C"/>
    <w:rsid w:val="000E2785"/>
    <w:rsid w:val="00261614"/>
    <w:rsid w:val="002E11F8"/>
    <w:rsid w:val="002E47DF"/>
    <w:rsid w:val="0035686D"/>
    <w:rsid w:val="00377EC8"/>
    <w:rsid w:val="003930B8"/>
    <w:rsid w:val="003B49EE"/>
    <w:rsid w:val="004036BD"/>
    <w:rsid w:val="004311F2"/>
    <w:rsid w:val="0044355E"/>
    <w:rsid w:val="004B3EE4"/>
    <w:rsid w:val="004C59DF"/>
    <w:rsid w:val="00590DCE"/>
    <w:rsid w:val="006847C9"/>
    <w:rsid w:val="006941FF"/>
    <w:rsid w:val="006B669B"/>
    <w:rsid w:val="00701C4E"/>
    <w:rsid w:val="00732CDD"/>
    <w:rsid w:val="007B73B4"/>
    <w:rsid w:val="00814F06"/>
    <w:rsid w:val="008E0F72"/>
    <w:rsid w:val="008E6D61"/>
    <w:rsid w:val="00916F6F"/>
    <w:rsid w:val="00972C0C"/>
    <w:rsid w:val="009B02CD"/>
    <w:rsid w:val="009D7835"/>
    <w:rsid w:val="009D79F1"/>
    <w:rsid w:val="00A375C5"/>
    <w:rsid w:val="00A625FC"/>
    <w:rsid w:val="00A67675"/>
    <w:rsid w:val="00AB5985"/>
    <w:rsid w:val="00B600AA"/>
    <w:rsid w:val="00BA06AD"/>
    <w:rsid w:val="00BA3713"/>
    <w:rsid w:val="00BD112E"/>
    <w:rsid w:val="00C24811"/>
    <w:rsid w:val="00C5251C"/>
    <w:rsid w:val="00D209AF"/>
    <w:rsid w:val="00D24DC4"/>
    <w:rsid w:val="00D55DB4"/>
    <w:rsid w:val="00DE0C3B"/>
    <w:rsid w:val="00E80D41"/>
    <w:rsid w:val="00E957AA"/>
    <w:rsid w:val="00EE4169"/>
    <w:rsid w:val="00EF1BBA"/>
    <w:rsid w:val="00F12382"/>
    <w:rsid w:val="00F809EF"/>
    <w:rsid w:val="00FC41F1"/>
    <w:rsid w:val="00FD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C522"/>
  <w15:chartTrackingRefBased/>
  <w15:docId w15:val="{AA5F6801-CE56-4DFB-B64E-E9FE393F8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koli, Norma P (HEALTH)</dc:creator>
  <cp:keywords/>
  <dc:description/>
  <cp:lastModifiedBy>Tavakoli, Norma P (HEALTH)</cp:lastModifiedBy>
  <cp:revision>2</cp:revision>
  <dcterms:created xsi:type="dcterms:W3CDTF">2023-04-21T19:56:00Z</dcterms:created>
  <dcterms:modified xsi:type="dcterms:W3CDTF">2023-04-21T19:56:00Z</dcterms:modified>
</cp:coreProperties>
</file>